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970A7" w14:textId="27BC6305" w:rsidR="00C079B7" w:rsidRDefault="00C079B7" w:rsidP="00C079B7">
      <w:pPr>
        <w:rPr>
          <w:rFonts w:ascii="Times New Roman" w:hAnsi="Times New Roman"/>
          <w:b/>
          <w:sz w:val="24"/>
          <w:szCs w:val="24"/>
          <w:lang w:val="en-US"/>
        </w:rPr>
      </w:pPr>
      <w:r w:rsidRPr="003364A3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D2234A">
        <w:rPr>
          <w:rFonts w:ascii="Times New Roman" w:hAnsi="Times New Roman"/>
          <w:b/>
          <w:sz w:val="24"/>
          <w:szCs w:val="24"/>
          <w:lang w:val="en-US"/>
        </w:rPr>
        <w:t>1</w:t>
      </w:r>
      <w:r w:rsidRPr="003364A3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szCs w:val="24"/>
          <w:lang w:val="en-US"/>
        </w:rPr>
        <w:t>Pain scoring</w:t>
      </w:r>
    </w:p>
    <w:tbl>
      <w:tblPr>
        <w:tblW w:w="4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00"/>
        <w:gridCol w:w="1720"/>
      </w:tblGrid>
      <w:tr w:rsidR="00694C56" w:rsidRPr="00C079B7" w14:paraId="636C1F6D" w14:textId="77777777" w:rsidTr="00C079B7">
        <w:trPr>
          <w:trHeight w:val="272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237C80" w14:textId="77777777" w:rsidR="00C079B7" w:rsidRPr="00C079B7" w:rsidRDefault="005428C9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Rat grimace s</w:t>
            </w:r>
            <w:r w:rsidR="00C079B7" w:rsidRPr="00C079B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ale</w:t>
            </w:r>
          </w:p>
        </w:tc>
      </w:tr>
      <w:tr w:rsidR="00694C56" w:rsidRPr="00C079B7" w14:paraId="7700F74E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FE8C23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Orbital </w:t>
            </w:r>
            <w:proofErr w:type="spellStart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ightening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52F800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-2</w:t>
            </w:r>
          </w:p>
        </w:tc>
      </w:tr>
      <w:tr w:rsidR="00694C56" w:rsidRPr="00C079B7" w14:paraId="3F1CAB8C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1C6D55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</w:t>
            </w:r>
            <w:proofErr w:type="spellStart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ose</w:t>
            </w:r>
            <w:proofErr w:type="spellEnd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/Cheek flattening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9B5BC7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-2</w:t>
            </w:r>
          </w:p>
        </w:tc>
      </w:tr>
      <w:tr w:rsidR="00694C56" w:rsidRPr="00C079B7" w14:paraId="2AF44917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EDF3EC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E</w:t>
            </w:r>
            <w:proofErr w:type="spellStart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ar</w:t>
            </w:r>
            <w:proofErr w:type="spellEnd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changes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B38B50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-2</w:t>
            </w:r>
          </w:p>
        </w:tc>
      </w:tr>
      <w:tr w:rsidR="00694C56" w:rsidRPr="00C079B7" w14:paraId="7D7ACE96" w14:textId="77777777" w:rsidTr="00C079B7">
        <w:trPr>
          <w:trHeight w:val="272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A4C6B4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W</w:t>
            </w:r>
            <w:proofErr w:type="spellStart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hisker</w:t>
            </w:r>
            <w:proofErr w:type="spellEnd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changes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67CEF1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-2</w:t>
            </w:r>
          </w:p>
        </w:tc>
      </w:tr>
      <w:tr w:rsidR="00694C56" w:rsidRPr="00C079B7" w14:paraId="6840219D" w14:textId="77777777" w:rsidTr="00C079B7">
        <w:trPr>
          <w:trHeight w:val="272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5444EE" w14:textId="77777777" w:rsidR="00C079B7" w:rsidRPr="00C079B7" w:rsidRDefault="00C079B7" w:rsidP="00C079B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E542CB" w14:textId="77777777" w:rsidR="00C079B7" w:rsidRPr="00C079B7" w:rsidRDefault="00C079B7" w:rsidP="00C07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4C56" w:rsidRPr="00C079B7" w14:paraId="301CC362" w14:textId="77777777" w:rsidTr="00C079B7">
        <w:trPr>
          <w:trHeight w:val="272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5662E4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Posture and mobility</w:t>
            </w:r>
          </w:p>
        </w:tc>
      </w:tr>
      <w:tr w:rsidR="00694C56" w:rsidRPr="00C079B7" w14:paraId="2BFADA30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80587F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Normal</w:t>
            </w:r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posture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CFEE6F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694C56" w:rsidRPr="00C079B7" w14:paraId="307E8589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913050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</w:t>
            </w:r>
            <w:proofErr w:type="spellStart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uddl</w:t>
            </w:r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ing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F754D7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694C56" w:rsidRPr="00C079B7" w14:paraId="49F89CEC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D5B2EA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Normal </w:t>
            </w:r>
            <w:proofErr w:type="spellStart"/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3D5BD4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694C56" w:rsidRPr="00C079B7" w14:paraId="5534F955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A8E4F5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Low </w:t>
            </w:r>
            <w:proofErr w:type="spellStart"/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647DA5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694C56" w:rsidRPr="00C079B7" w14:paraId="06D40242" w14:textId="77777777" w:rsidTr="00C079B7">
        <w:trPr>
          <w:trHeight w:val="272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4E1C46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No </w:t>
            </w:r>
            <w:proofErr w:type="spellStart"/>
            <w:r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9FA6F0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694C56" w:rsidRPr="00C079B7" w14:paraId="24DC00E0" w14:textId="77777777" w:rsidTr="00C079B7">
        <w:trPr>
          <w:trHeight w:val="272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6752E1" w14:textId="77777777" w:rsidR="00C079B7" w:rsidRPr="00C079B7" w:rsidRDefault="00C079B7" w:rsidP="00C079B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E33E5B" w14:textId="77777777" w:rsidR="00C079B7" w:rsidRPr="00C079B7" w:rsidRDefault="00C079B7" w:rsidP="00C07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4C56" w:rsidRPr="00C079B7" w14:paraId="3AE3766A" w14:textId="77777777" w:rsidTr="00C079B7">
        <w:trPr>
          <w:trHeight w:val="272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1A66B8" w14:textId="77777777" w:rsidR="00C079B7" w:rsidRPr="00C079B7" w:rsidRDefault="00694C56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694C56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Peeling</w:t>
            </w:r>
          </w:p>
        </w:tc>
      </w:tr>
      <w:tr w:rsidR="00694C56" w:rsidRPr="00C079B7" w14:paraId="4AB67D76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42849E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</w:t>
            </w: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lean</w:t>
            </w:r>
            <w:r w:rsidR="00694C56" w:rsidRP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peeling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E67F82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0</w:t>
            </w:r>
          </w:p>
        </w:tc>
      </w:tr>
      <w:tr w:rsidR="00694C56" w:rsidRPr="00C079B7" w14:paraId="09046A89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F7EC89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</w:t>
            </w:r>
            <w:proofErr w:type="spellStart"/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irty</w:t>
            </w:r>
            <w:proofErr w:type="spellEnd"/>
            <w:r w:rsid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peeling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3A275A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694C56" w:rsidRPr="00C079B7" w14:paraId="43DD9D07" w14:textId="77777777" w:rsidTr="00C079B7">
        <w:trPr>
          <w:trHeight w:val="272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77BE26" w14:textId="77777777" w:rsidR="00C079B7" w:rsidRPr="00C079B7" w:rsidRDefault="00694C56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itted</w:t>
            </w:r>
            <w:proofErr w:type="spellEnd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air</w:t>
            </w:r>
            <w:proofErr w:type="spellEnd"/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C66A02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694C56" w:rsidRPr="00C079B7" w14:paraId="14CD8F36" w14:textId="77777777" w:rsidTr="00C079B7">
        <w:trPr>
          <w:trHeight w:val="272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DDE844" w14:textId="77777777" w:rsidR="00C079B7" w:rsidRPr="00C079B7" w:rsidRDefault="00C079B7" w:rsidP="00C079B7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244090" w14:textId="77777777" w:rsidR="00C079B7" w:rsidRPr="00C079B7" w:rsidRDefault="00C079B7" w:rsidP="00C07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4C56" w:rsidRPr="00C079B7" w14:paraId="4F653FA7" w14:textId="77777777" w:rsidTr="00C079B7">
        <w:trPr>
          <w:trHeight w:val="272"/>
        </w:trPr>
        <w:tc>
          <w:tcPr>
            <w:tcW w:w="48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FBB541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Temperament</w:t>
            </w:r>
          </w:p>
        </w:tc>
      </w:tr>
      <w:tr w:rsidR="00694C56" w:rsidRPr="00C079B7" w14:paraId="2432E2E7" w14:textId="77777777" w:rsidTr="00C079B7">
        <w:trPr>
          <w:trHeight w:val="310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47B69E" w14:textId="77777777" w:rsidR="00C079B7" w:rsidRPr="00C079B7" w:rsidRDefault="00694C56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Decrease</w:t>
            </w:r>
            <w:r w:rsidR="00C079B7"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exploratory behavior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5BA25" w14:textId="77777777" w:rsidR="00C079B7" w:rsidRPr="00C079B7" w:rsidRDefault="00C079B7" w:rsidP="00C079B7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694C56" w:rsidRPr="00C079B7" w14:paraId="0B9F18DC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377A01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Lethargy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505A26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694C56" w:rsidRPr="00C079B7" w14:paraId="3013846A" w14:textId="77777777" w:rsidTr="00C079B7">
        <w:trPr>
          <w:trHeight w:val="259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89541C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6CAC1C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694C56" w:rsidRPr="00C079B7" w14:paraId="28FB3201" w14:textId="77777777" w:rsidTr="00C079B7">
        <w:trPr>
          <w:trHeight w:val="272"/>
        </w:trPr>
        <w:tc>
          <w:tcPr>
            <w:tcW w:w="3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CBB2F7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Aggressive</w:t>
            </w:r>
            <w:r w:rsidR="00694C5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 xml:space="preserve"> behavior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9DB37A" w14:textId="77777777" w:rsidR="00C079B7" w:rsidRPr="00C079B7" w:rsidRDefault="00C079B7" w:rsidP="00C079B7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val="en-US"/>
              </w:rPr>
            </w:pPr>
            <w:r w:rsidRPr="00C079B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/>
              </w:rPr>
              <w:t>1</w:t>
            </w:r>
          </w:p>
        </w:tc>
      </w:tr>
    </w:tbl>
    <w:p w14:paraId="47BA0C4E" w14:textId="77777777" w:rsidR="00C079B7" w:rsidRPr="00694C56" w:rsidRDefault="00C079B7" w:rsidP="00C079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76F22A" w14:textId="77777777" w:rsidR="00C079B7" w:rsidRDefault="00C079B7" w:rsidP="000C6E0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39350954" w14:textId="77777777" w:rsidR="00C31289" w:rsidRDefault="00C31289" w:rsidP="000C6E09">
      <w:pPr>
        <w:rPr>
          <w:rFonts w:ascii="Times New Roman" w:hAnsi="Times New Roman"/>
          <w:b/>
          <w:sz w:val="24"/>
          <w:szCs w:val="24"/>
          <w:lang w:val="en-US"/>
        </w:rPr>
      </w:pPr>
      <w:r w:rsidRPr="003364A3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C079B7">
        <w:rPr>
          <w:rFonts w:ascii="Times New Roman" w:hAnsi="Times New Roman"/>
          <w:b/>
          <w:sz w:val="24"/>
          <w:szCs w:val="24"/>
          <w:lang w:val="en-US"/>
        </w:rPr>
        <w:t>2</w:t>
      </w:r>
      <w:r w:rsidRPr="003364A3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3364A3">
        <w:rPr>
          <w:rFonts w:ascii="Times New Roman" w:hAnsi="Times New Roman"/>
          <w:b/>
          <w:sz w:val="24"/>
          <w:szCs w:val="24"/>
          <w:lang w:val="en-US"/>
        </w:rPr>
        <w:t>PCR primer sequences in 5’-3’ direction</w:t>
      </w:r>
    </w:p>
    <w:p w14:paraId="42B3ADB6" w14:textId="77777777" w:rsidR="000C6E09" w:rsidRPr="000C6E09" w:rsidRDefault="000C6E09" w:rsidP="000C6E09">
      <w:pPr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9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1134"/>
        <w:gridCol w:w="3401"/>
        <w:gridCol w:w="709"/>
        <w:gridCol w:w="1134"/>
        <w:gridCol w:w="1984"/>
      </w:tblGrid>
      <w:tr w:rsidR="00C31289" w:rsidRPr="003364A3" w14:paraId="77334D02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C02ED" w14:textId="77777777" w:rsidR="00C31289" w:rsidRPr="003364A3" w:rsidRDefault="00C31289" w:rsidP="0047413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8EF7B" w14:textId="77777777" w:rsidR="00C31289" w:rsidRPr="003364A3" w:rsidRDefault="00C31289" w:rsidP="0047413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Species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7E9B2" w14:textId="77777777" w:rsidR="00C31289" w:rsidRPr="003364A3" w:rsidRDefault="00C31289" w:rsidP="0047413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Prim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D4259" w14:textId="77777777" w:rsidR="00C31289" w:rsidRPr="003364A3" w:rsidRDefault="00C31289" w:rsidP="0047413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Tm (°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77223B" w14:textId="77777777" w:rsidR="00C31289" w:rsidRPr="003364A3" w:rsidRDefault="00C31289" w:rsidP="0047413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Product size (bp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8F95E" w14:textId="77777777" w:rsidR="00C31289" w:rsidRPr="003364A3" w:rsidRDefault="00C31289" w:rsidP="0047413B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Source</w:t>
            </w:r>
          </w:p>
        </w:tc>
      </w:tr>
      <w:tr w:rsidR="00C31289" w:rsidRPr="003364A3" w14:paraId="0392008C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E38F8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IL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C43A8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C5B66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Forward: </w:t>
            </w:r>
            <w:proofErr w:type="spellStart"/>
            <w:r w:rsidRPr="003364A3">
              <w:rPr>
                <w:rFonts w:ascii="Times New Roman" w:hAnsi="Times New Roman"/>
                <w:lang w:val="en-US"/>
              </w:rPr>
              <w:t>ttccagccagttgccttctt</w:t>
            </w:r>
            <w:proofErr w:type="spellEnd"/>
          </w:p>
          <w:p w14:paraId="088B29F4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everse:</w:t>
            </w:r>
            <w:r w:rsidRPr="003364A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364A3">
              <w:rPr>
                <w:rFonts w:ascii="Times New Roman" w:hAnsi="Times New Roman"/>
                <w:lang w:val="en-US"/>
              </w:rPr>
              <w:t>cagtgcatcatcgctgttc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53D92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7F243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22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5E794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color w:val="000000"/>
                <w:lang w:val="en-US"/>
              </w:rPr>
              <w:t>NM_012589.1</w:t>
            </w:r>
          </w:p>
        </w:tc>
      </w:tr>
      <w:tr w:rsidR="00C31289" w:rsidRPr="003364A3" w14:paraId="21E9164E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B9DEE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IL</w:t>
            </w:r>
            <w:r>
              <w:rPr>
                <w:rFonts w:ascii="Times New Roman" w:hAnsi="Times New Roman"/>
                <w:lang w:val="en-US"/>
              </w:rPr>
              <w:t>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6673D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35658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Forward: </w:t>
            </w:r>
            <w:proofErr w:type="spellStart"/>
            <w:r w:rsidRPr="00C31289">
              <w:rPr>
                <w:rFonts w:ascii="Times New Roman" w:hAnsi="Times New Roman"/>
                <w:lang w:val="en-US"/>
              </w:rPr>
              <w:t>gcttccttgtgcaagtgtct</w:t>
            </w:r>
            <w:proofErr w:type="spellEnd"/>
          </w:p>
          <w:p w14:paraId="3CD436E0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everse:</w:t>
            </w:r>
            <w:r w:rsidRPr="003364A3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31289">
              <w:rPr>
                <w:rFonts w:ascii="Times New Roman" w:hAnsi="Times New Roman"/>
                <w:lang w:val="en-US"/>
              </w:rPr>
              <w:t>aagctggatgctctcatct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9FF1A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C461D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A8CD1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color w:val="000000"/>
                <w:lang w:val="en-US"/>
              </w:rPr>
              <w:t>NM_</w:t>
            </w:r>
            <w:r w:rsidRPr="00C31289">
              <w:rPr>
                <w:rFonts w:ascii="Times New Roman" w:hAnsi="Times New Roman"/>
                <w:color w:val="000000"/>
                <w:lang w:val="en-US"/>
              </w:rPr>
              <w:t>031512.2</w:t>
            </w:r>
          </w:p>
        </w:tc>
      </w:tr>
      <w:tr w:rsidR="00C31289" w:rsidRPr="003364A3" w14:paraId="45B02B78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962CA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TNF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1F988E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2C49C4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Forward: </w:t>
            </w:r>
            <w:proofErr w:type="spellStart"/>
            <w:r w:rsidRPr="003364A3">
              <w:rPr>
                <w:rFonts w:ascii="Times New Roman" w:hAnsi="Times New Roman"/>
                <w:lang w:val="en-US"/>
              </w:rPr>
              <w:t>cacgctcttctgtctactga</w:t>
            </w:r>
            <w:proofErr w:type="spellEnd"/>
          </w:p>
          <w:p w14:paraId="5216B74C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Reverse: </w:t>
            </w:r>
            <w:proofErr w:type="spellStart"/>
            <w:r w:rsidRPr="003364A3">
              <w:rPr>
                <w:rFonts w:ascii="Times New Roman" w:hAnsi="Times New Roman"/>
                <w:lang w:val="en-US"/>
              </w:rPr>
              <w:t>gtaccaccagttggttgtc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2C94F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1A85A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25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545791" w14:textId="77777777" w:rsidR="00C31289" w:rsidRPr="003364A3" w:rsidRDefault="00C31289" w:rsidP="00C3128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color w:val="000000"/>
                <w:lang w:val="en-US"/>
              </w:rPr>
              <w:t>NM_</w:t>
            </w:r>
            <w:r w:rsidRPr="003364A3">
              <w:rPr>
                <w:rFonts w:ascii="Times New Roman" w:hAnsi="Times New Roman"/>
                <w:b/>
                <w:i/>
                <w:color w:val="000000"/>
                <w:sz w:val="14"/>
                <w:szCs w:val="20"/>
                <w:lang w:val="en-US"/>
              </w:rPr>
              <w:t xml:space="preserve"> </w:t>
            </w:r>
            <w:r w:rsidRPr="003364A3">
              <w:rPr>
                <w:rFonts w:ascii="Times New Roman" w:hAnsi="Times New Roman"/>
                <w:color w:val="000000"/>
                <w:lang w:val="en-US"/>
              </w:rPr>
              <w:t>012675.3</w:t>
            </w:r>
          </w:p>
        </w:tc>
      </w:tr>
      <w:tr w:rsidR="000C6E09" w:rsidRPr="003364A3" w14:paraId="4A87DD8F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80739D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DFF96B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05E3A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Forward: </w:t>
            </w:r>
            <w:proofErr w:type="spellStart"/>
            <w:r w:rsidRPr="003364A3">
              <w:rPr>
                <w:rFonts w:ascii="Times New Roman" w:hAnsi="Times New Roman"/>
                <w:color w:val="000000"/>
                <w:lang w:val="en-US"/>
              </w:rPr>
              <w:t>atcgtcctgctcctcttcat</w:t>
            </w:r>
            <w:proofErr w:type="spellEnd"/>
          </w:p>
          <w:p w14:paraId="14DBC78A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Reverse: </w:t>
            </w:r>
            <w:proofErr w:type="spellStart"/>
            <w:r w:rsidRPr="003364A3">
              <w:rPr>
                <w:rFonts w:ascii="Times New Roman" w:hAnsi="Times New Roman"/>
                <w:color w:val="000000"/>
                <w:lang w:val="en-US"/>
              </w:rPr>
              <w:t>acttcttgctggctggagt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2C556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64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943AB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5BF46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color w:val="000000"/>
                <w:lang w:val="en-US"/>
              </w:rPr>
              <w:t>NM_001271235.1</w:t>
            </w:r>
          </w:p>
        </w:tc>
      </w:tr>
      <w:tr w:rsidR="000C6E09" w:rsidRPr="003364A3" w14:paraId="589E062F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B9DF9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NK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8504B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D2A3C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Forward: </w:t>
            </w:r>
            <w:proofErr w:type="spellStart"/>
            <w:r w:rsidRPr="003364A3">
              <w:rPr>
                <w:rFonts w:ascii="Times New Roman" w:hAnsi="Times New Roman"/>
                <w:color w:val="000000"/>
                <w:lang w:val="en-US"/>
              </w:rPr>
              <w:t>gacagcacgcgctgcttcta</w:t>
            </w:r>
            <w:proofErr w:type="spellEnd"/>
          </w:p>
          <w:p w14:paraId="30BA033C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Reverse: </w:t>
            </w:r>
            <w:proofErr w:type="spellStart"/>
            <w:r w:rsidRPr="003364A3">
              <w:rPr>
                <w:rFonts w:ascii="Times New Roman" w:hAnsi="Times New Roman"/>
                <w:color w:val="000000"/>
                <w:lang w:val="en-US"/>
              </w:rPr>
              <w:t>ccacatcgagccacgaacc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ADA8E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F578D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2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E674F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color w:val="000000"/>
                <w:lang w:val="en-US"/>
              </w:rPr>
              <w:t>NM_057149.1</w:t>
            </w:r>
          </w:p>
        </w:tc>
      </w:tr>
      <w:tr w:rsidR="000C6E09" w:rsidRPr="003364A3" w14:paraId="3207A7E1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02208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OP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65A9C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ED403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Forward: </w:t>
            </w:r>
            <w:proofErr w:type="spellStart"/>
            <w:r w:rsidRPr="003364A3">
              <w:rPr>
                <w:rFonts w:ascii="Times New Roman" w:hAnsi="Times New Roman"/>
                <w:color w:val="000000"/>
                <w:lang w:val="en-US"/>
              </w:rPr>
              <w:t>gagtgtgcgaatgtgaggaa</w:t>
            </w:r>
            <w:proofErr w:type="spellEnd"/>
          </w:p>
          <w:p w14:paraId="4FA8398D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 xml:space="preserve">Reverse: </w:t>
            </w:r>
            <w:proofErr w:type="spellStart"/>
            <w:r w:rsidRPr="003364A3">
              <w:rPr>
                <w:rFonts w:ascii="Times New Roman" w:hAnsi="Times New Roman"/>
                <w:color w:val="000000"/>
                <w:lang w:val="en-US"/>
              </w:rPr>
              <w:t>aattagcaggaggccaagt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4B47D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CBFDB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2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900FC" w14:textId="77777777" w:rsidR="000C6E09" w:rsidRPr="00936AA4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6AA4">
              <w:rPr>
                <w:rFonts w:ascii="Times New Roman" w:hAnsi="Times New Roman"/>
                <w:color w:val="000000"/>
                <w:lang w:val="en-US"/>
              </w:rPr>
              <w:t>NM_012870.2</w:t>
            </w:r>
          </w:p>
        </w:tc>
      </w:tr>
      <w:tr w:rsidR="000C6E09" w:rsidRPr="003364A3" w14:paraId="5C2B0353" w14:textId="77777777" w:rsidTr="0047413B"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01E87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MMP-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01F4C" w14:textId="77777777" w:rsidR="000C6E09" w:rsidRPr="003364A3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3364A3">
              <w:rPr>
                <w:rFonts w:ascii="Times New Roman" w:hAnsi="Times New Roman"/>
                <w:lang w:val="en-US"/>
              </w:rPr>
              <w:t>Rat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D82EB" w14:textId="77777777" w:rsidR="000C6E09" w:rsidRPr="00936AA4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936AA4">
              <w:rPr>
                <w:rFonts w:ascii="Times New Roman" w:hAnsi="Times New Roman"/>
                <w:lang w:val="en-US"/>
              </w:rPr>
              <w:t xml:space="preserve">Forward: </w:t>
            </w:r>
            <w:proofErr w:type="spellStart"/>
            <w:r w:rsidRPr="00936AA4">
              <w:rPr>
                <w:rFonts w:ascii="Times New Roman" w:hAnsi="Times New Roman"/>
                <w:color w:val="000000"/>
                <w:lang w:val="en-US"/>
              </w:rPr>
              <w:t>ttcgacgacgacgagttgtg</w:t>
            </w:r>
            <w:proofErr w:type="spellEnd"/>
          </w:p>
          <w:p w14:paraId="4EB4692E" w14:textId="77777777" w:rsidR="000C6E09" w:rsidRPr="00936AA4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6AA4">
              <w:rPr>
                <w:rFonts w:ascii="Times New Roman" w:hAnsi="Times New Roman"/>
                <w:lang w:val="en-US"/>
              </w:rPr>
              <w:t xml:space="preserve">Reverse: </w:t>
            </w:r>
            <w:proofErr w:type="spellStart"/>
            <w:r w:rsidRPr="00936AA4">
              <w:rPr>
                <w:rFonts w:ascii="Times New Roman" w:hAnsi="Times New Roman"/>
                <w:color w:val="000000"/>
                <w:lang w:val="en-US"/>
              </w:rPr>
              <w:t>tgccatgctccgtgtagag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3F4A1" w14:textId="77777777" w:rsidR="000C6E09" w:rsidRPr="00936AA4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6AA4">
              <w:rPr>
                <w:rFonts w:ascii="Times New Roman" w:hAnsi="Times New Roman"/>
                <w:lang w:val="en-US"/>
              </w:rPr>
              <w:t>63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CCC69" w14:textId="77777777" w:rsidR="000C6E09" w:rsidRPr="00936AA4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6AA4">
              <w:rPr>
                <w:rFonts w:ascii="Times New Roman" w:hAnsi="Times New Roman"/>
                <w:lang w:val="en-US"/>
              </w:rPr>
              <w:t>2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7A9ECD" w14:textId="77777777" w:rsidR="000C6E09" w:rsidRPr="00936AA4" w:rsidRDefault="000C6E09" w:rsidP="000C6E09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936AA4">
              <w:rPr>
                <w:rFonts w:ascii="Times New Roman" w:hAnsi="Times New Roman"/>
                <w:color w:val="000000"/>
                <w:lang w:val="en-US"/>
              </w:rPr>
              <w:t>NM_031055.1</w:t>
            </w:r>
          </w:p>
        </w:tc>
      </w:tr>
    </w:tbl>
    <w:p w14:paraId="1303619E" w14:textId="77777777" w:rsidR="001737D6" w:rsidRPr="00C31289" w:rsidRDefault="001737D6">
      <w:pPr>
        <w:rPr>
          <w:lang w:val="en-US"/>
        </w:rPr>
      </w:pPr>
    </w:p>
    <w:sectPr w:rsidR="001737D6" w:rsidRPr="00C31289" w:rsidSect="008452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289"/>
    <w:rsid w:val="000C6E09"/>
    <w:rsid w:val="001737D6"/>
    <w:rsid w:val="003050F3"/>
    <w:rsid w:val="005202B0"/>
    <w:rsid w:val="005428C9"/>
    <w:rsid w:val="00605FD2"/>
    <w:rsid w:val="00694C56"/>
    <w:rsid w:val="007359DE"/>
    <w:rsid w:val="00845291"/>
    <w:rsid w:val="009206E6"/>
    <w:rsid w:val="00A14130"/>
    <w:rsid w:val="00C079B7"/>
    <w:rsid w:val="00C31289"/>
    <w:rsid w:val="00C96F1F"/>
    <w:rsid w:val="00D2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E341"/>
  <w15:chartTrackingRefBased/>
  <w15:docId w15:val="{5EE5067A-5E82-4CF5-8BD9-EE5D5FB8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28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79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1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155D8-B6CB-4DF2-940C-0E5289E6A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Dalix</dc:creator>
  <cp:keywords/>
  <dc:description/>
  <cp:lastModifiedBy>Frontiers</cp:lastModifiedBy>
  <cp:revision>5</cp:revision>
  <dcterms:created xsi:type="dcterms:W3CDTF">2022-01-21T13:50:00Z</dcterms:created>
  <dcterms:modified xsi:type="dcterms:W3CDTF">2022-03-12T22:52:00Z</dcterms:modified>
</cp:coreProperties>
</file>